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pPr w:leftFromText="180" w:rightFromText="180" w:vertAnchor="text" w:horzAnchor="margin" w:tblpY="252"/>
        <w:tblOverlap w:val="never"/>
        <w:tblW w:w="9473" w:type="dxa"/>
        <w:tblLook w:val="04A0" w:firstRow="1" w:lastRow="0" w:firstColumn="1" w:lastColumn="0" w:noHBand="0" w:noVBand="1"/>
      </w:tblPr>
      <w:tblGrid>
        <w:gridCol w:w="2700"/>
        <w:gridCol w:w="1895"/>
        <w:gridCol w:w="3145"/>
        <w:gridCol w:w="1733"/>
      </w:tblGrid>
      <w:tr w:rsidR="00243E01" w:rsidRPr="001A70EB" w14:paraId="4E66434F" w14:textId="77777777" w:rsidTr="008F3618">
        <w:trPr>
          <w:trHeight w:val="358"/>
        </w:trPr>
        <w:tc>
          <w:tcPr>
            <w:tcW w:w="9473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23109664" w14:textId="26E28704" w:rsidR="00243E01" w:rsidRPr="0097029C" w:rsidRDefault="00B866F4" w:rsidP="00243E01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02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</w:t>
            </w:r>
            <w:r w:rsidR="00243E01" w:rsidRPr="009702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</w:p>
        </w:tc>
      </w:tr>
      <w:tr w:rsidR="00243E01" w:rsidRPr="001A70EB" w14:paraId="4D4CFAD1" w14:textId="77777777" w:rsidTr="00243E01">
        <w:trPr>
          <w:trHeight w:val="358"/>
        </w:trPr>
        <w:tc>
          <w:tcPr>
            <w:tcW w:w="459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310464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r w:rsidRPr="001A7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zapek Stock Solution (100 ml) (Pitt 1979)</w:t>
            </w:r>
          </w:p>
        </w:tc>
        <w:tc>
          <w:tcPr>
            <w:tcW w:w="48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82503D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r w:rsidRPr="001A7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t Extract Agar (MEA, Samson et al. 2010)</w:t>
            </w:r>
          </w:p>
        </w:tc>
      </w:tr>
      <w:tr w:rsidR="00243E01" w:rsidRPr="001A70EB" w14:paraId="21B702F5" w14:textId="77777777" w:rsidTr="00243E01">
        <w:trPr>
          <w:trHeight w:val="725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vAlign w:val="center"/>
          </w:tcPr>
          <w:p w14:paraId="1D3F08C8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NaN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₃</w:t>
            </w: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  <w:vAlign w:val="center"/>
          </w:tcPr>
          <w:p w14:paraId="1640A6DE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30 g</w:t>
            </w:r>
          </w:p>
        </w:tc>
        <w:tc>
          <w:tcPr>
            <w:tcW w:w="3145" w:type="dxa"/>
            <w:tcBorders>
              <w:left w:val="nil"/>
              <w:bottom w:val="nil"/>
              <w:right w:val="nil"/>
            </w:tcBorders>
            <w:vAlign w:val="center"/>
          </w:tcPr>
          <w:p w14:paraId="494E4DB1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Malt extract (Oxoid CM0059)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vAlign w:val="center"/>
          </w:tcPr>
          <w:p w14:paraId="5C075E3C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50 g</w:t>
            </w:r>
          </w:p>
        </w:tc>
      </w:tr>
      <w:tr w:rsidR="00243E01" w:rsidRPr="001A70EB" w14:paraId="522F0743" w14:textId="77777777" w:rsidTr="00243E01">
        <w:trPr>
          <w:trHeight w:val="35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3EB5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KCl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6717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5 g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C62F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Cu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5H₂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B0F8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005 g</w:t>
            </w:r>
          </w:p>
        </w:tc>
      </w:tr>
      <w:tr w:rsidR="00243E01" w:rsidRPr="001A70EB" w14:paraId="6719927F" w14:textId="77777777" w:rsidTr="00243E01">
        <w:trPr>
          <w:trHeight w:val="35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8834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Mg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7H₂O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1E30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5 g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F57A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Zn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7H₂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FB39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01 g</w:t>
            </w:r>
          </w:p>
        </w:tc>
      </w:tr>
      <w:tr w:rsidR="00243E01" w:rsidRPr="001A70EB" w14:paraId="77FA74A9" w14:textId="77777777" w:rsidTr="00243E01">
        <w:trPr>
          <w:trHeight w:val="35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F557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Fe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7H₂O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F753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1 g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1A7F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dH₂O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50FB" w14:textId="77777777" w:rsidR="00243E01" w:rsidRPr="001A70EB" w:rsidRDefault="00243E01" w:rsidP="00243E01">
            <w:pPr>
              <w:spacing w:line="360" w:lineRule="auto"/>
              <w:rPr>
                <w:rFonts w:ascii="Cambria" w:hAnsi="Cambria" w:cs="Arial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1000 ml</w:t>
            </w:r>
          </w:p>
        </w:tc>
      </w:tr>
      <w:tr w:rsidR="00243E01" w:rsidRPr="001A70EB" w14:paraId="6A484115" w14:textId="77777777" w:rsidTr="00243E01">
        <w:trPr>
          <w:trHeight w:val="36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8289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dH₂O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A772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100 ml</w:t>
            </w:r>
          </w:p>
        </w:tc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AACE9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toclave at 121 °C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5 m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 5.4 ± 0.2</w:t>
            </w:r>
          </w:p>
        </w:tc>
      </w:tr>
      <w:tr w:rsidR="00243E01" w:rsidRPr="001A70EB" w14:paraId="6C8DDFB7" w14:textId="77777777" w:rsidTr="00243E01">
        <w:trPr>
          <w:trHeight w:val="358"/>
        </w:trPr>
        <w:tc>
          <w:tcPr>
            <w:tcW w:w="4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A5AE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Store at 4–10 °C</w:t>
            </w:r>
          </w:p>
        </w:tc>
        <w:tc>
          <w:tcPr>
            <w:tcW w:w="4878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1AE2095C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atmeal Agar (OA, Samson et al. 2010)</w:t>
            </w:r>
          </w:p>
        </w:tc>
      </w:tr>
      <w:tr w:rsidR="00243E01" w:rsidRPr="001A70EB" w14:paraId="6DA465CA" w14:textId="77777777" w:rsidTr="00243E01">
        <w:trPr>
          <w:trHeight w:val="250"/>
        </w:trPr>
        <w:tc>
          <w:tcPr>
            <w:tcW w:w="4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C72C2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ce Elements Stock Solution (100 ml)</w:t>
            </w:r>
          </w:p>
        </w:tc>
        <w:tc>
          <w:tcPr>
            <w:tcW w:w="48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5B38F1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3E01" w:rsidRPr="001A70EB" w14:paraId="757B59CF" w14:textId="77777777" w:rsidTr="00243E01">
        <w:trPr>
          <w:trHeight w:val="366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vAlign w:val="center"/>
          </w:tcPr>
          <w:p w14:paraId="56E1FA55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Cu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5H₂O</w:t>
            </w: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  <w:vAlign w:val="center"/>
          </w:tcPr>
          <w:p w14:paraId="364D63C6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5 g</w:t>
            </w:r>
          </w:p>
        </w:tc>
        <w:tc>
          <w:tcPr>
            <w:tcW w:w="3145" w:type="dxa"/>
            <w:tcBorders>
              <w:left w:val="nil"/>
              <w:bottom w:val="nil"/>
              <w:right w:val="nil"/>
            </w:tcBorders>
            <w:vAlign w:val="center"/>
          </w:tcPr>
          <w:p w14:paraId="51F9750D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Oatmeal flakes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vAlign w:val="center"/>
          </w:tcPr>
          <w:p w14:paraId="6A0C508E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30 g</w:t>
            </w:r>
          </w:p>
        </w:tc>
      </w:tr>
      <w:tr w:rsidR="00243E01" w:rsidRPr="001A70EB" w14:paraId="5065F1B0" w14:textId="77777777" w:rsidTr="00243E01">
        <w:trPr>
          <w:trHeight w:val="35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4E91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Zn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7H₂O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C799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1 g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17E4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Cu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5H₂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6178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005 g</w:t>
            </w:r>
          </w:p>
        </w:tc>
      </w:tr>
      <w:tr w:rsidR="00243E01" w:rsidRPr="001A70EB" w14:paraId="61493398" w14:textId="77777777" w:rsidTr="00243E01">
        <w:trPr>
          <w:trHeight w:val="35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D682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dH₂O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36CE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100 ml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6728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Zn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7H₂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6024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01 g</w:t>
            </w:r>
          </w:p>
        </w:tc>
      </w:tr>
      <w:tr w:rsidR="00243E01" w:rsidRPr="001A70EB" w14:paraId="645D221C" w14:textId="77777777" w:rsidTr="00243E01">
        <w:trPr>
          <w:trHeight w:val="35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4B6C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Store at 4–10 °C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5C14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500B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Aga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9B98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20 g</w:t>
            </w:r>
          </w:p>
        </w:tc>
      </w:tr>
      <w:tr w:rsidR="00243E01" w:rsidRPr="001A70EB" w14:paraId="35289EA3" w14:textId="77777777" w:rsidTr="00243E01">
        <w:trPr>
          <w:trHeight w:val="366"/>
        </w:trPr>
        <w:tc>
          <w:tcPr>
            <w:tcW w:w="4595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3F26ACE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zapek's Agar (CZ, Raper &amp; Thom 1949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4A7C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dH₂O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553C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1000 ml</w:t>
            </w:r>
          </w:p>
        </w:tc>
      </w:tr>
      <w:tr w:rsidR="00243E01" w:rsidRPr="001A70EB" w14:paraId="0BD9B49D" w14:textId="77777777" w:rsidTr="00243E01">
        <w:trPr>
          <w:trHeight w:val="366"/>
        </w:trPr>
        <w:tc>
          <w:tcPr>
            <w:tcW w:w="459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5AA3C3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95F4C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toclave at 121 °C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5 m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 6.5 ± 0.2</w:t>
            </w:r>
          </w:p>
        </w:tc>
      </w:tr>
      <w:tr w:rsidR="00243E01" w:rsidRPr="001A70EB" w14:paraId="6223C548" w14:textId="77777777" w:rsidTr="00243E01">
        <w:trPr>
          <w:trHeight w:val="358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vAlign w:val="center"/>
          </w:tcPr>
          <w:p w14:paraId="39F2A1E2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Czapek concentrate</w:t>
            </w: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  <w:vAlign w:val="center"/>
          </w:tcPr>
          <w:p w14:paraId="2C393372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10 ml</w:t>
            </w:r>
          </w:p>
        </w:tc>
        <w:tc>
          <w:tcPr>
            <w:tcW w:w="4878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97755D0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st Extract Sucrose Agar (YES, Frisvad 1981)</w:t>
            </w:r>
          </w:p>
        </w:tc>
      </w:tr>
      <w:tr w:rsidR="00243E01" w:rsidRPr="001A70EB" w14:paraId="680300B1" w14:textId="77777777" w:rsidTr="00243E01">
        <w:trPr>
          <w:trHeight w:val="36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4841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AB12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30 g</w:t>
            </w:r>
          </w:p>
        </w:tc>
        <w:tc>
          <w:tcPr>
            <w:tcW w:w="48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03B9FD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3E01" w:rsidRPr="001A70EB" w14:paraId="23A0F2D7" w14:textId="77777777" w:rsidTr="00243E01">
        <w:trPr>
          <w:trHeight w:val="35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61B6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Cu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5H₂O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7409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005 g</w:t>
            </w:r>
          </w:p>
        </w:tc>
        <w:tc>
          <w:tcPr>
            <w:tcW w:w="3145" w:type="dxa"/>
            <w:tcBorders>
              <w:left w:val="nil"/>
              <w:bottom w:val="nil"/>
              <w:right w:val="nil"/>
            </w:tcBorders>
            <w:vAlign w:val="center"/>
          </w:tcPr>
          <w:p w14:paraId="146B4CD9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Yeast extract (</w:t>
            </w: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Difc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vAlign w:val="center"/>
          </w:tcPr>
          <w:p w14:paraId="736FD08F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20 g</w:t>
            </w:r>
          </w:p>
        </w:tc>
      </w:tr>
      <w:tr w:rsidR="00243E01" w:rsidRPr="001A70EB" w14:paraId="61C94B85" w14:textId="77777777" w:rsidTr="00243E01">
        <w:trPr>
          <w:trHeight w:val="35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E35E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Zn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7H₂O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6F02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001 g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5BE5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3491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150 g</w:t>
            </w:r>
          </w:p>
        </w:tc>
      </w:tr>
      <w:tr w:rsidR="00243E01" w:rsidRPr="001A70EB" w14:paraId="3505D616" w14:textId="77777777" w:rsidTr="00243E01">
        <w:trPr>
          <w:trHeight w:val="35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0F4A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Agar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3D23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20 g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247C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Mg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7H₂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7F70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5 g</w:t>
            </w:r>
          </w:p>
        </w:tc>
      </w:tr>
      <w:tr w:rsidR="00243E01" w:rsidRPr="001A70EB" w14:paraId="39CF992E" w14:textId="77777777" w:rsidTr="00243E01">
        <w:trPr>
          <w:trHeight w:val="35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E122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dH₂O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B8B4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1000 ml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CC0C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Cu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5H₂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CF8A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005 g</w:t>
            </w:r>
          </w:p>
        </w:tc>
      </w:tr>
      <w:tr w:rsidR="00243E01" w:rsidRPr="001A70EB" w14:paraId="6D70774E" w14:textId="77777777" w:rsidTr="00243E01">
        <w:trPr>
          <w:trHeight w:val="366"/>
        </w:trPr>
        <w:tc>
          <w:tcPr>
            <w:tcW w:w="4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4E74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Autoclave at 121 °C for 15 min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A2B1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Zn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7H₂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1F2B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001 g</w:t>
            </w:r>
          </w:p>
        </w:tc>
      </w:tr>
      <w:tr w:rsidR="00243E01" w:rsidRPr="001A70EB" w14:paraId="4A6C8BE8" w14:textId="77777777" w:rsidTr="00243E01">
        <w:trPr>
          <w:trHeight w:val="358"/>
        </w:trPr>
        <w:tc>
          <w:tcPr>
            <w:tcW w:w="4595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0E9DDE81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zapek Yeast Autolysate Agar (CYA, Pitt 1979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B562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Aga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451E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20 g</w:t>
            </w:r>
          </w:p>
        </w:tc>
      </w:tr>
      <w:tr w:rsidR="00243E01" w:rsidRPr="001A70EB" w14:paraId="1E014D43" w14:textId="77777777" w:rsidTr="00243E01">
        <w:trPr>
          <w:trHeight w:val="366"/>
        </w:trPr>
        <w:tc>
          <w:tcPr>
            <w:tcW w:w="459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400E5C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B969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dH₂O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D0C0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885 ml</w:t>
            </w:r>
          </w:p>
        </w:tc>
      </w:tr>
      <w:tr w:rsidR="00243E01" w:rsidRPr="001A70EB" w14:paraId="409F1019" w14:textId="77777777" w:rsidTr="00243E01">
        <w:trPr>
          <w:trHeight w:val="366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vAlign w:val="center"/>
          </w:tcPr>
          <w:p w14:paraId="32FDD251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Czapek concentrate</w:t>
            </w: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  <w:vAlign w:val="center"/>
          </w:tcPr>
          <w:p w14:paraId="4E7A3222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10 ml</w:t>
            </w:r>
          </w:p>
        </w:tc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231D8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toclave at 121 °C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5 m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 6.5 ± 0.2</w:t>
            </w:r>
          </w:p>
        </w:tc>
      </w:tr>
      <w:tr w:rsidR="00243E01" w:rsidRPr="001A70EB" w14:paraId="51239255" w14:textId="77777777" w:rsidTr="00243E01">
        <w:trPr>
          <w:trHeight w:val="35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66C0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9B29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30 g</w:t>
            </w:r>
          </w:p>
        </w:tc>
        <w:tc>
          <w:tcPr>
            <w:tcW w:w="4878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44782B57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tato Dextrose Agar (PDA)</w:t>
            </w:r>
          </w:p>
        </w:tc>
      </w:tr>
      <w:tr w:rsidR="00243E01" w:rsidRPr="001A70EB" w14:paraId="50C4343E" w14:textId="77777777" w:rsidTr="00243E01">
        <w:trPr>
          <w:trHeight w:val="6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9CAC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Yeast extract (</w:t>
            </w: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Difc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4B80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5 g</w:t>
            </w:r>
          </w:p>
        </w:tc>
        <w:tc>
          <w:tcPr>
            <w:tcW w:w="48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613F3E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243E01" w:rsidRPr="001A70EB" w14:paraId="2AFD4DCD" w14:textId="77777777" w:rsidTr="00243E01">
        <w:trPr>
          <w:trHeight w:val="32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1F25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K₂HPO₄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8224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1 g</w:t>
            </w:r>
          </w:p>
        </w:tc>
        <w:tc>
          <w:tcPr>
            <w:tcW w:w="3145" w:type="dxa"/>
            <w:tcBorders>
              <w:left w:val="nil"/>
              <w:bottom w:val="nil"/>
              <w:right w:val="nil"/>
            </w:tcBorders>
            <w:vAlign w:val="center"/>
          </w:tcPr>
          <w:p w14:paraId="118585A8" w14:textId="77777777" w:rsidR="00243E01" w:rsidRPr="001A70EB" w:rsidRDefault="00243E01" w:rsidP="00243E01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Dextrose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vAlign w:val="center"/>
          </w:tcPr>
          <w:p w14:paraId="4A654B0F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20 g</w:t>
            </w:r>
          </w:p>
        </w:tc>
      </w:tr>
      <w:tr w:rsidR="00243E01" w:rsidRPr="001A70EB" w14:paraId="6B1C729C" w14:textId="77777777" w:rsidTr="00243E01">
        <w:trPr>
          <w:trHeight w:val="28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72A9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Cu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5H₂O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9849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005 g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E8A9" w14:textId="77777777" w:rsidR="00243E01" w:rsidRPr="001A70EB" w:rsidRDefault="00243E01" w:rsidP="00243E01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Aga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6174" w14:textId="77777777" w:rsidR="00243E01" w:rsidRPr="001A70EB" w:rsidRDefault="00243E01" w:rsidP="00243E01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20 g</w:t>
            </w:r>
          </w:p>
        </w:tc>
      </w:tr>
      <w:tr w:rsidR="00243E01" w:rsidRPr="001A70EB" w14:paraId="5E826E08" w14:textId="77777777" w:rsidTr="00243E01">
        <w:trPr>
          <w:trHeight w:val="35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B1D9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ZnSO</w:t>
            </w:r>
            <w:proofErr w:type="spellEnd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₄·7H₂O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B052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0.01 g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EF24" w14:textId="77777777" w:rsidR="00243E01" w:rsidRPr="001A70EB" w:rsidRDefault="00243E01" w:rsidP="00243E01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dH2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F824" w14:textId="77777777" w:rsidR="00243E01" w:rsidRPr="001A70EB" w:rsidRDefault="00243E01" w:rsidP="00243E01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1000 ml</w:t>
            </w:r>
          </w:p>
        </w:tc>
      </w:tr>
      <w:tr w:rsidR="00243E01" w:rsidRPr="001A70EB" w14:paraId="4FC332C9" w14:textId="77777777" w:rsidTr="00243E01">
        <w:trPr>
          <w:trHeight w:val="23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0F1C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Agar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75B9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20 g</w:t>
            </w:r>
          </w:p>
        </w:tc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4F7CD" w14:textId="77777777" w:rsidR="00243E01" w:rsidRPr="001A70EB" w:rsidRDefault="00243E01" w:rsidP="00243E01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x well and autoclave at 121°C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min. </w:t>
            </w:r>
          </w:p>
        </w:tc>
      </w:tr>
      <w:tr w:rsidR="00243E01" w:rsidRPr="001A70EB" w14:paraId="60E8C32F" w14:textId="77777777" w:rsidTr="00243E01">
        <w:trPr>
          <w:trHeight w:val="35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3585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dH₂O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E364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1000 ml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62CD5662" w14:textId="77777777" w:rsidR="00243E01" w:rsidRPr="001A70EB" w:rsidRDefault="00243E01" w:rsidP="00243E01">
            <w:pPr>
              <w:spacing w:line="360" w:lineRule="auto"/>
              <w:ind w:left="360"/>
              <w:jc w:val="lowKashida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CC62" w14:textId="77777777" w:rsidR="00243E01" w:rsidRPr="001A70EB" w:rsidRDefault="00243E01" w:rsidP="00243E01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3E01" w:rsidRPr="001A70EB" w14:paraId="1EE1D472" w14:textId="77777777" w:rsidTr="00243E01">
        <w:trPr>
          <w:trHeight w:val="366"/>
        </w:trPr>
        <w:tc>
          <w:tcPr>
            <w:tcW w:w="4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4DE61" w14:textId="77777777" w:rsidR="00243E01" w:rsidRPr="001A70EB" w:rsidRDefault="00243E01" w:rsidP="00243E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toclave at 121 °C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A70EB">
              <w:rPr>
                <w:rFonts w:ascii="Times New Roman" w:eastAsia="Times New Roman" w:hAnsi="Times New Roman" w:cs="Times New Roman"/>
                <w:sz w:val="20"/>
                <w:szCs w:val="20"/>
              </w:rPr>
              <w:t>5 min. pH 6.2 ± 0.2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41630" w14:textId="77777777" w:rsidR="00243E01" w:rsidRPr="001A70EB" w:rsidRDefault="00243E01" w:rsidP="00243E01">
            <w:pPr>
              <w:spacing w:line="360" w:lineRule="auto"/>
              <w:ind w:left="360"/>
              <w:jc w:val="lowKashida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41F4E" w14:textId="77777777" w:rsidR="00243E01" w:rsidRPr="001A70EB" w:rsidRDefault="00243E01" w:rsidP="00243E01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FEDA55F" w14:textId="44C806A0" w:rsidR="00243E01" w:rsidRDefault="008F3618" w:rsidP="008F3618">
      <w:pPr>
        <w:tabs>
          <w:tab w:val="left" w:pos="2700"/>
        </w:tabs>
      </w:pPr>
      <w:r>
        <w:tab/>
      </w:r>
    </w:p>
    <w:sectPr w:rsidR="00243E01" w:rsidSect="008F3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748D4" w14:textId="77777777" w:rsidR="00B82DB4" w:rsidRDefault="00B82DB4" w:rsidP="008F3618">
      <w:pPr>
        <w:spacing w:after="0" w:line="240" w:lineRule="auto"/>
      </w:pPr>
      <w:r>
        <w:separator/>
      </w:r>
    </w:p>
  </w:endnote>
  <w:endnote w:type="continuationSeparator" w:id="0">
    <w:p w14:paraId="3247079C" w14:textId="77777777" w:rsidR="00B82DB4" w:rsidRDefault="00B82DB4" w:rsidP="008F3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4692B" w14:textId="77777777" w:rsidR="00B82DB4" w:rsidRDefault="00B82DB4" w:rsidP="008F3618">
      <w:pPr>
        <w:spacing w:after="0" w:line="240" w:lineRule="auto"/>
      </w:pPr>
      <w:r>
        <w:separator/>
      </w:r>
    </w:p>
  </w:footnote>
  <w:footnote w:type="continuationSeparator" w:id="0">
    <w:p w14:paraId="7186073A" w14:textId="77777777" w:rsidR="00B82DB4" w:rsidRDefault="00B82DB4" w:rsidP="008F36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CE8"/>
    <w:rsid w:val="0001456E"/>
    <w:rsid w:val="00020E7C"/>
    <w:rsid w:val="000749BE"/>
    <w:rsid w:val="00091C8C"/>
    <w:rsid w:val="000A6AC5"/>
    <w:rsid w:val="00126589"/>
    <w:rsid w:val="00160BB2"/>
    <w:rsid w:val="001630DB"/>
    <w:rsid w:val="001A70EB"/>
    <w:rsid w:val="001B382D"/>
    <w:rsid w:val="001E6BEE"/>
    <w:rsid w:val="001F1690"/>
    <w:rsid w:val="001F6314"/>
    <w:rsid w:val="00200E93"/>
    <w:rsid w:val="0020725B"/>
    <w:rsid w:val="00227089"/>
    <w:rsid w:val="0023729B"/>
    <w:rsid w:val="00243E01"/>
    <w:rsid w:val="00255F5C"/>
    <w:rsid w:val="002667D4"/>
    <w:rsid w:val="0028091E"/>
    <w:rsid w:val="002817A1"/>
    <w:rsid w:val="0033716C"/>
    <w:rsid w:val="00342953"/>
    <w:rsid w:val="003548B8"/>
    <w:rsid w:val="00361E5B"/>
    <w:rsid w:val="00364C4A"/>
    <w:rsid w:val="00384ABE"/>
    <w:rsid w:val="003A6A4C"/>
    <w:rsid w:val="003F7009"/>
    <w:rsid w:val="0040146B"/>
    <w:rsid w:val="00407AEC"/>
    <w:rsid w:val="0041091F"/>
    <w:rsid w:val="00432436"/>
    <w:rsid w:val="004345FB"/>
    <w:rsid w:val="00444E55"/>
    <w:rsid w:val="00462B54"/>
    <w:rsid w:val="00465B77"/>
    <w:rsid w:val="00466228"/>
    <w:rsid w:val="00473312"/>
    <w:rsid w:val="00477CD5"/>
    <w:rsid w:val="00493724"/>
    <w:rsid w:val="004B5113"/>
    <w:rsid w:val="004E35DA"/>
    <w:rsid w:val="0051347B"/>
    <w:rsid w:val="005169E7"/>
    <w:rsid w:val="00552BBA"/>
    <w:rsid w:val="00561388"/>
    <w:rsid w:val="00571A37"/>
    <w:rsid w:val="0059331A"/>
    <w:rsid w:val="005979EB"/>
    <w:rsid w:val="005A04FB"/>
    <w:rsid w:val="005F0617"/>
    <w:rsid w:val="005F70E7"/>
    <w:rsid w:val="00601C9B"/>
    <w:rsid w:val="006046FC"/>
    <w:rsid w:val="00606301"/>
    <w:rsid w:val="00631DAC"/>
    <w:rsid w:val="00664648"/>
    <w:rsid w:val="006A18B3"/>
    <w:rsid w:val="006E0028"/>
    <w:rsid w:val="006E2658"/>
    <w:rsid w:val="00715F44"/>
    <w:rsid w:val="00721E98"/>
    <w:rsid w:val="00725C42"/>
    <w:rsid w:val="0073052D"/>
    <w:rsid w:val="00765E8F"/>
    <w:rsid w:val="00781893"/>
    <w:rsid w:val="007A11E6"/>
    <w:rsid w:val="007C096C"/>
    <w:rsid w:val="007D761B"/>
    <w:rsid w:val="007E1908"/>
    <w:rsid w:val="007F203C"/>
    <w:rsid w:val="007F486C"/>
    <w:rsid w:val="007F69FF"/>
    <w:rsid w:val="00804118"/>
    <w:rsid w:val="008628BE"/>
    <w:rsid w:val="00866331"/>
    <w:rsid w:val="00874CDE"/>
    <w:rsid w:val="008835C3"/>
    <w:rsid w:val="008A7E28"/>
    <w:rsid w:val="008E1597"/>
    <w:rsid w:val="008F3618"/>
    <w:rsid w:val="009001D5"/>
    <w:rsid w:val="00923A0E"/>
    <w:rsid w:val="00934141"/>
    <w:rsid w:val="00942DD9"/>
    <w:rsid w:val="0097029C"/>
    <w:rsid w:val="00973B77"/>
    <w:rsid w:val="00974A37"/>
    <w:rsid w:val="009903FA"/>
    <w:rsid w:val="009E6485"/>
    <w:rsid w:val="009F1D47"/>
    <w:rsid w:val="00A649EE"/>
    <w:rsid w:val="00A700A7"/>
    <w:rsid w:val="00A70371"/>
    <w:rsid w:val="00AA2CC9"/>
    <w:rsid w:val="00AA3B45"/>
    <w:rsid w:val="00AB0E3D"/>
    <w:rsid w:val="00AC346C"/>
    <w:rsid w:val="00AE5CE8"/>
    <w:rsid w:val="00AE7497"/>
    <w:rsid w:val="00B01B9D"/>
    <w:rsid w:val="00B03197"/>
    <w:rsid w:val="00B07C70"/>
    <w:rsid w:val="00B71BEF"/>
    <w:rsid w:val="00B82DB4"/>
    <w:rsid w:val="00B866F4"/>
    <w:rsid w:val="00BE1DF9"/>
    <w:rsid w:val="00C47DEE"/>
    <w:rsid w:val="00C5076D"/>
    <w:rsid w:val="00C54C95"/>
    <w:rsid w:val="00C63B43"/>
    <w:rsid w:val="00C7112A"/>
    <w:rsid w:val="00C75451"/>
    <w:rsid w:val="00D04B04"/>
    <w:rsid w:val="00D15D6B"/>
    <w:rsid w:val="00D54678"/>
    <w:rsid w:val="00D77142"/>
    <w:rsid w:val="00DA7EF2"/>
    <w:rsid w:val="00DF1A2E"/>
    <w:rsid w:val="00E02680"/>
    <w:rsid w:val="00E23D9E"/>
    <w:rsid w:val="00E578D3"/>
    <w:rsid w:val="00E70D40"/>
    <w:rsid w:val="00E7503C"/>
    <w:rsid w:val="00E75C76"/>
    <w:rsid w:val="00E837C4"/>
    <w:rsid w:val="00EF5FA2"/>
    <w:rsid w:val="00F0582C"/>
    <w:rsid w:val="00F14B10"/>
    <w:rsid w:val="00F229FB"/>
    <w:rsid w:val="00F37647"/>
    <w:rsid w:val="00F654DE"/>
    <w:rsid w:val="00F66B85"/>
    <w:rsid w:val="00F822F0"/>
    <w:rsid w:val="00F96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1ACAB"/>
  <w15:chartTrackingRefBased/>
  <w15:docId w15:val="{48FA95A2-C955-458A-825E-D21108BCE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AE5CE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5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A3B4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70EB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84AB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A7E2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70D4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46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67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36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618"/>
  </w:style>
  <w:style w:type="paragraph" w:styleId="Footer">
    <w:name w:val="footer"/>
    <w:basedOn w:val="Normal"/>
    <w:link w:val="FooterChar"/>
    <w:uiPriority w:val="99"/>
    <w:unhideWhenUsed/>
    <w:rsid w:val="008F36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ser Safaie</cp:lastModifiedBy>
  <cp:revision>4</cp:revision>
  <dcterms:created xsi:type="dcterms:W3CDTF">2026-06-24T15:39:00Z</dcterms:created>
  <dcterms:modified xsi:type="dcterms:W3CDTF">2026-06-2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5DetHBnJ"/&gt;&lt;style id="http://www.zotero.org/styles/microorganisms" hasBibliography="1" bibliographyStyleHasBeenSet="0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  <property fmtid="{D5CDD505-2E9C-101B-9397-08002B2CF9AE}" pid="4" name="GrammarlyDocumentId">
    <vt:lpwstr>b2795726-32e3-4c7e-8d05-59c3dafda8b8</vt:lpwstr>
  </property>
</Properties>
</file>